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74EA7" w14:textId="21EAFC6E" w:rsidR="00B56872" w:rsidRDefault="00020F43" w:rsidP="00B56872">
      <w:pPr>
        <w:rPr>
          <w:b/>
          <w:bCs/>
          <w:noProof/>
          <w:szCs w:val="20"/>
        </w:rPr>
      </w:pPr>
      <w:r>
        <w:rPr>
          <w:b/>
          <w:bCs/>
          <w:noProof/>
          <w:szCs w:val="20"/>
        </w:rPr>
        <w:t>Supplement 4</w:t>
      </w:r>
      <w:bookmarkStart w:id="0" w:name="_GoBack"/>
      <w:bookmarkEnd w:id="0"/>
      <w:r w:rsidR="00B56872">
        <w:rPr>
          <w:b/>
          <w:bCs/>
          <w:noProof/>
          <w:szCs w:val="20"/>
        </w:rPr>
        <w:t>: Other characteristics associated with item-level missing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1559"/>
        <w:gridCol w:w="1559"/>
        <w:gridCol w:w="941"/>
      </w:tblGrid>
      <w:tr w:rsidR="00B56872" w14:paraId="2C8FD7AC" w14:textId="77777777" w:rsidTr="000017DF">
        <w:trPr>
          <w:trHeight w:val="123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1390E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6BD81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0DB99" w14:textId="77777777" w:rsidR="00B56872" w:rsidRDefault="00B56872" w:rsidP="000017DF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on all item-level data</w:t>
            </w:r>
          </w:p>
          <w:p w14:paraId="76955F56" w14:textId="77777777" w:rsidR="00B56872" w:rsidRDefault="00B56872" w:rsidP="000017DF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,77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74F84" w14:textId="77777777" w:rsidR="00B56872" w:rsidRDefault="00B56872" w:rsidP="000017DF">
            <w:pPr>
              <w:spacing w:before="12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issing on any item-level data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 w14:paraId="0B325CBD" w14:textId="77777777" w:rsidR="00B56872" w:rsidRDefault="00B56872" w:rsidP="000017DF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=6,473)   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C73B6" w14:textId="77777777" w:rsidR="00B56872" w:rsidRDefault="00B56872" w:rsidP="000017DF">
            <w:pPr>
              <w:spacing w:before="12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-valu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56872" w14:paraId="164786D1" w14:textId="77777777" w:rsidTr="000017DF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51B10F" w14:textId="77777777" w:rsidR="00B56872" w:rsidRDefault="00B56872" w:rsidP="000017DF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02628B" w14:textId="77777777" w:rsidR="00B56872" w:rsidRDefault="00B56872" w:rsidP="000017DF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8B3D05" w14:textId="77777777" w:rsidR="00B56872" w:rsidRDefault="00B56872" w:rsidP="000017DF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8 (49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B0D071" w14:textId="77777777" w:rsidR="00B56872" w:rsidRDefault="00B56872" w:rsidP="000017DF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0 (53.3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3960E8" w14:textId="77777777" w:rsidR="00B56872" w:rsidRDefault="00B56872" w:rsidP="000017DF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B56872" w14:paraId="6EC99B30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0BADEE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1C7188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3C41BB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00 (5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B255CF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3 (4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92CCD9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25B58614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37207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ism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A5E77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6F8F6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31 (9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9C744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73 (98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E3E43A3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5650A62F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FE57A24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B9EDA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A00FD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C40C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41EDE8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B56872" w14:paraId="6093C791" w14:textId="77777777" w:rsidTr="000017DF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044F29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5DBBED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FF3975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 (1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4C067D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0 (23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199BD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23FC32B5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F2B3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7A7B86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ca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E1638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B3ED16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 (11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B5AEE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19AFDE5B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FFDB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312D95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AE695F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2 (3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50D3CD9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3 (35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E43AC8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718CAFB5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F86B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D3CC8D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5B3973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6 (2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B7F745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6 (19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961412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29E96954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A34C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AE6DDC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EB93CD5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 (17.9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5F7BCA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10.6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11CD37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7F52981A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80F9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B2B8E8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C7E37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32C6F7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7DA68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B56872" w14:paraId="61268486" w14:textId="77777777" w:rsidTr="000017DF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212DC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parental social cla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A4DAD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B1D3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CCC88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 (11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2F784A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7F428988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FA20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65141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E3DB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5 (4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D4012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2 (39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CFC19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045D72CF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11C8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DE45F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non-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EEBA0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5 (2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22E2B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5 (26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23207AD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543F7380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A2587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E539A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A378E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1F8C2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 (1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C9110D5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5E56CD81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D137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CEB0C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1EA72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C155F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6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E1CB4F3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04B6E611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B830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4D99C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43D1D26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5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7940EB9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.2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605B9D4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17490E2B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CACD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51642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6339826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4460D028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11E6D04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B56872" w14:paraId="66365952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B147AF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ten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17EA06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d outright/mortg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79E622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78 (8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37E8D3A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7 (69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CD2F9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4BEFEC36" w14:textId="77777777" w:rsidTr="000017DF">
        <w:trPr>
          <w:trHeight w:val="112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0D87D7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210FE7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/council rented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76C181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 (12.6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8E4F7E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9 (30.3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307590D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0287279F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BF11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BFCBC9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9CB57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FAA2F9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AE02D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B56872" w14:paraId="106B94F5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A940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ethni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4AF5B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7FBE4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33 (9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3EC3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10 (94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67F65A6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4338A7F4" w14:textId="77777777" w:rsidTr="000017DF">
        <w:trPr>
          <w:trHeight w:val="112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3E3407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EACCA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E17765C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3.0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5246B02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5.5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129FF6D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5A07C501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0DB0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FA46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0B3011B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1E3E530F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8052FCE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B56872" w14:paraId="2EBCAE78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1DA907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EA6070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827BF0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3 (4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D95218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40 (44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2F4D7E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13EBAEEA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E0751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EB5A1C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ECBA0A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5 (3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A9F19E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6 (33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7080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18688EF2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A20D97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F037BF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C973E5A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 (1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3FE3BB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 (1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103906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B56872" w14:paraId="120B8B62" w14:textId="77777777" w:rsidTr="000017DF">
        <w:trPr>
          <w:trHeight w:val="112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0A5BD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233CF9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FE6D2EF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3.8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536D053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6.6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2E2CE27" w14:textId="77777777" w:rsidR="00B56872" w:rsidRDefault="00B56872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3124B765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E094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2A6D86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B88CC3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FD01EF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019A6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B56872" w14:paraId="124621A4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9C591B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136295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DF0B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E9EEF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0D10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-valu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56872" w14:paraId="1F961AEF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8549C0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6B14EE" w14:textId="77777777" w:rsidR="00B56872" w:rsidRDefault="00B56872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0EC18F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244F48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5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02702C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56872" w14:paraId="3821B7A4" w14:textId="77777777" w:rsidTr="000017DF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3F939" w14:textId="77777777" w:rsidR="00B56872" w:rsidRDefault="00B56872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PD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CD49A" w14:textId="77777777" w:rsidR="00B56872" w:rsidRDefault="00B56872" w:rsidP="000017D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4EA11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46B03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4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A2DF3" w14:textId="77777777" w:rsidR="00B56872" w:rsidRDefault="00B56872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008EEBCB" w14:textId="77777777" w:rsidR="00B56872" w:rsidRDefault="00B56872" w:rsidP="00B56872">
      <w:pPr>
        <w:spacing w:before="120"/>
        <w:jc w:val="both"/>
      </w:pPr>
      <w:r>
        <w:t xml:space="preserve">Notes: </w:t>
      </w:r>
      <w:r>
        <w:rPr>
          <w:noProof/>
          <w:szCs w:val="20"/>
        </w:rPr>
        <w:t xml:space="preserve">(a) Column percentages and statistical tests based on categories with complete data. </w:t>
      </w:r>
      <w:r>
        <w:t>(b) P-value for Pearson’s chi-square test when comparing distributions of categorical variables, or   for a two-sided T-test when comparing distributions of continuous variables.</w:t>
      </w:r>
    </w:p>
    <w:p w14:paraId="05F87CBA" w14:textId="77777777" w:rsidR="0066356B" w:rsidRDefault="00020F43"/>
    <w:sectPr w:rsidR="00663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872"/>
    <w:rsid w:val="00020F43"/>
    <w:rsid w:val="007D7A54"/>
    <w:rsid w:val="00B56872"/>
    <w:rsid w:val="00CD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BE8DF"/>
  <w15:chartTrackingRefBased/>
  <w15:docId w15:val="{5DBE8859-72B0-4746-8AAC-211371AC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3" ma:contentTypeDescription="Create a new document." ma:contentTypeScope="" ma:versionID="2db8a9f006441017d7ae1ef74ab0fc9e">
  <xsd:schema xmlns:xsd="http://www.w3.org/2001/XMLSchema" xmlns:xs="http://www.w3.org/2001/XMLSchema" xmlns:p="http://schemas.microsoft.com/office/2006/metadata/properties" xmlns:ns3="73ffcbc4-ae15-4676-9dc3-9a9412460a28" xmlns:ns4="dbd8ad58-8172-4a33-ad8b-6ca1fd1a5acf" targetNamespace="http://schemas.microsoft.com/office/2006/metadata/properties" ma:root="true" ma:fieldsID="3105e2d133bab7d9042b0d73b7bacbd1" ns3:_="" ns4:_="">
    <xsd:import namespace="73ffcbc4-ae15-4676-9dc3-9a9412460a28"/>
    <xsd:import namespace="dbd8ad58-8172-4a33-ad8b-6ca1fd1a5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3C823-1C2E-4AC0-BC1B-227FDA70D24D}">
  <ds:schemaRefs>
    <ds:schemaRef ds:uri="dbd8ad58-8172-4a33-ad8b-6ca1fd1a5acf"/>
    <ds:schemaRef ds:uri="http://purl.org/dc/terms/"/>
    <ds:schemaRef ds:uri="http://schemas.microsoft.com/office/2006/documentManagement/types"/>
    <ds:schemaRef ds:uri="73ffcbc4-ae15-4676-9dc3-9a9412460a2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CDFEFAA-F4F0-4E43-BEC3-6E8AAA24C5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A418AA-3638-412D-B88F-B189C5120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fcbc4-ae15-4676-9dc3-9a9412460a28"/>
    <ds:schemaRef ds:uri="dbd8ad58-8172-4a33-ad8b-6ca1fd1a5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 Laura</dc:creator>
  <cp:keywords/>
  <dc:description/>
  <cp:lastModifiedBy>Hull Laura</cp:lastModifiedBy>
  <cp:revision>2</cp:revision>
  <dcterms:created xsi:type="dcterms:W3CDTF">2021-08-09T10:27:00Z</dcterms:created>
  <dcterms:modified xsi:type="dcterms:W3CDTF">2021-08-0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DBB5602FE2D449BB28EB76F47C342</vt:lpwstr>
  </property>
</Properties>
</file>